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340" w:type="dxa"/>
        <w:jc w:val="center"/>
        <w:tblLayout w:type="fixed"/>
        <w:tblLook w:val="04A0" w:firstRow="1" w:lastRow="0" w:firstColumn="1" w:lastColumn="0" w:noHBand="0" w:noVBand="1"/>
      </w:tblPr>
      <w:tblGrid>
        <w:gridCol w:w="1841"/>
        <w:gridCol w:w="850"/>
        <w:gridCol w:w="1474"/>
        <w:gridCol w:w="1078"/>
        <w:gridCol w:w="283"/>
        <w:gridCol w:w="851"/>
        <w:gridCol w:w="1474"/>
        <w:gridCol w:w="1078"/>
        <w:gridCol w:w="334"/>
        <w:gridCol w:w="850"/>
        <w:gridCol w:w="1474"/>
        <w:gridCol w:w="1078"/>
        <w:gridCol w:w="236"/>
        <w:gridCol w:w="850"/>
        <w:gridCol w:w="1474"/>
        <w:gridCol w:w="1115"/>
      </w:tblGrid>
      <w:tr w:rsidR="000A25C8" w:rsidRPr="000A25C8" w14:paraId="2CEB5298" w14:textId="77777777" w:rsidTr="009B4080">
        <w:trPr>
          <w:jc w:val="center"/>
        </w:trPr>
        <w:tc>
          <w:tcPr>
            <w:tcW w:w="1634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45CDC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bookmarkStart w:id="0" w:name="OLE_LINK73"/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Supplementary Table 1: </w:t>
            </w:r>
            <w:bookmarkEnd w:id="0"/>
            <w:r w:rsidRPr="000A25C8">
              <w:rPr>
                <w:color w:val="000000" w:themeColor="text1"/>
              </w:rPr>
              <w:t xml:space="preserve">Association between </w:t>
            </w:r>
            <w:proofErr w:type="spellStart"/>
            <w:r w:rsidRPr="000A25C8">
              <w:rPr>
                <w:color w:val="000000" w:themeColor="text1"/>
              </w:rPr>
              <w:t>clinicopathological</w:t>
            </w:r>
            <w:proofErr w:type="spellEnd"/>
            <w:r w:rsidRPr="000A25C8">
              <w:rPr>
                <w:color w:val="000000" w:themeColor="text1"/>
              </w:rPr>
              <w:t xml:space="preserve"> characteristics and </w:t>
            </w:r>
            <w:r w:rsidRPr="000A25C8">
              <w:rPr>
                <w:rFonts w:hint="eastAsia"/>
                <w:color w:val="000000" w:themeColor="text1"/>
              </w:rPr>
              <w:t xml:space="preserve">DFS/OS </w:t>
            </w:r>
            <w:r w:rsidRPr="000A25C8">
              <w:rPr>
                <w:color w:val="000000" w:themeColor="text1"/>
              </w:rPr>
              <w:t>by COX regression model analysis</w:t>
            </w:r>
            <w:r w:rsidRPr="000A25C8">
              <w:rPr>
                <w:rFonts w:hint="eastAsia"/>
                <w:color w:val="000000" w:themeColor="text1"/>
              </w:rPr>
              <w:t xml:space="preserve"> in this cohort of 506 ESCC patients.</w:t>
            </w:r>
          </w:p>
        </w:tc>
      </w:tr>
      <w:tr w:rsidR="000A25C8" w:rsidRPr="000A25C8" w14:paraId="57B9B5C3" w14:textId="77777777" w:rsidTr="009B4080">
        <w:trPr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CC4FA2" w14:textId="77777777" w:rsidR="00B30ECC" w:rsidRPr="000A25C8" w:rsidRDefault="00B30ECC" w:rsidP="009B4080">
            <w:pPr>
              <w:rPr>
                <w:color w:val="000000" w:themeColor="text1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B17DF7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DFS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44AA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160C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OS</w:t>
            </w:r>
          </w:p>
        </w:tc>
      </w:tr>
      <w:tr w:rsidR="000A25C8" w:rsidRPr="000A25C8" w14:paraId="3C3F1555" w14:textId="77777777" w:rsidTr="009B4080">
        <w:trPr>
          <w:jc w:val="center"/>
        </w:trPr>
        <w:tc>
          <w:tcPr>
            <w:tcW w:w="1841" w:type="dxa"/>
            <w:vMerge/>
            <w:tcBorders>
              <w:left w:val="nil"/>
              <w:right w:val="nil"/>
            </w:tcBorders>
          </w:tcPr>
          <w:p w14:paraId="0A7ED807" w14:textId="77777777" w:rsidR="00B30ECC" w:rsidRPr="000A25C8" w:rsidRDefault="00B30ECC" w:rsidP="009B4080">
            <w:pPr>
              <w:rPr>
                <w:color w:val="000000" w:themeColor="text1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F32446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Univari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6342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FBB79C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Multivariat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563AED2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A8DDB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Univariat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24F7D1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E7DD41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Multivariate</w:t>
            </w:r>
          </w:p>
        </w:tc>
      </w:tr>
      <w:tr w:rsidR="000A25C8" w:rsidRPr="000A25C8" w14:paraId="013323E6" w14:textId="77777777" w:rsidTr="009B4080">
        <w:trPr>
          <w:jc w:val="center"/>
        </w:trPr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222BBA" w14:textId="77777777" w:rsidR="00B30ECC" w:rsidRPr="000A25C8" w:rsidRDefault="00B30ECC" w:rsidP="009B4080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8F47435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651AF5D6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5655F1C0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838E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41AD952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050FE081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4D2473CD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B6F7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C70FD74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55B82C52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1589362F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6E3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1C1C05F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60FDEEC7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08BE2236" w14:textId="77777777" w:rsidR="00B30ECC" w:rsidRPr="000A25C8" w:rsidRDefault="00B30ECC" w:rsidP="009B4080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</w:tr>
      <w:tr w:rsidR="000A25C8" w:rsidRPr="000A25C8" w14:paraId="16349BA6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1F4DD76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C67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BD5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058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CC0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074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CCA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AE3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000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893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564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9E3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142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EF8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216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4E7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64082A8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B43EB2B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M</w:t>
            </w:r>
            <w:r w:rsidRPr="000A25C8">
              <w:rPr>
                <w:rFonts w:hint="eastAsia"/>
                <w:color w:val="000000" w:themeColor="text1"/>
              </w:rPr>
              <w:t>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D5D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97D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C00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D8F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17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BE0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846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70D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3F7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F9F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54B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D8F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2A6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DE3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457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2371F4E2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3E1545B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F</w:t>
            </w:r>
            <w:r w:rsidRPr="000A25C8">
              <w:rPr>
                <w:rFonts w:hint="eastAsia"/>
                <w:color w:val="000000" w:themeColor="text1"/>
              </w:rPr>
              <w:t>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DB0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AA8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591-1.1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2CC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99A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04E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704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55-1.4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184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0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368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D7F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39C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542-1.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9A3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5E6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B6D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E6E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02-1.3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ACC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29</w:t>
            </w:r>
          </w:p>
        </w:tc>
      </w:tr>
      <w:tr w:rsidR="000A25C8" w:rsidRPr="000A25C8" w14:paraId="0F7328A9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5CC4A7B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3C5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499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501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507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29E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EED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940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11E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D08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52B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17B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7EA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DA7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A14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E92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7806276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FEB8F9E" w14:textId="4285745C" w:rsidR="00B30ECC" w:rsidRPr="000A25C8" w:rsidRDefault="00B82D40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B30ECC" w:rsidRPr="000A25C8">
              <w:rPr>
                <w:rFonts w:hint="eastAsia"/>
                <w:color w:val="000000" w:themeColor="text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916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7FD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5FF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157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9A8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AD9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77E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C0A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C5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0B5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C3C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9C3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66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41D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C6C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924FFDE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34E1C1C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0A25C8">
              <w:rPr>
                <w:rFonts w:hint="eastAsia"/>
                <w:color w:val="000000" w:themeColor="text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56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07C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95-1.2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7F0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42C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A33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1D1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F5D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D28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8EC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5D0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85-1.2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FBC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569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7DC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FBF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F3A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D8102FD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B78DC76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Tumor s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7B8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A9A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741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4D7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61E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054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A35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562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520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253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816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44D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74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787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E27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2F5DA851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5C9C40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U</w:t>
            </w:r>
            <w:r w:rsidRPr="000A25C8">
              <w:rPr>
                <w:rFonts w:hint="eastAsia"/>
                <w:color w:val="000000" w:themeColor="text1"/>
              </w:rPr>
              <w:t>pper/mid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EBF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21D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06A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400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6D6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54A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2A2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8BB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9C8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390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FA3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EC8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A76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EDA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650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3C287310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70EFF0C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3E1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8E5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25-1.3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751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239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13B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7F1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875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F2F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FB6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243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49-1.3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44D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5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FDC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263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CA8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704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80ADFF4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6D2F38B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 xml:space="preserve">Nerve </w:t>
            </w:r>
            <w:r w:rsidRPr="000A25C8">
              <w:rPr>
                <w:color w:val="000000" w:themeColor="text1"/>
              </w:rPr>
              <w:t>in</w:t>
            </w:r>
            <w:r w:rsidRPr="000A25C8">
              <w:rPr>
                <w:rFonts w:hint="eastAsia"/>
                <w:color w:val="000000" w:themeColor="text1"/>
              </w:rPr>
              <w:t>vol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075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96F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D10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D0D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CA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CE8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459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B52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BBE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C79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CB0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DFE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937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11B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A3A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C05EAD3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43E81A2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169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960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BD8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7B6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F1B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92C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DD4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AA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F6E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68F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810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E2D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7BD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A48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ACD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C735F88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A0E8848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EDB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4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BB8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45-1.8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1F4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1DA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D1D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D4E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47-1.4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9E0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F1D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FFB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5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2E6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10-1.9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093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A77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B52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72D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15-1.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25B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85</w:t>
            </w:r>
          </w:p>
        </w:tc>
      </w:tr>
      <w:tr w:rsidR="000A25C8" w:rsidRPr="000A25C8" w14:paraId="7026A4DF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124D41F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A2D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175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EFC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5AF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D19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13C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7A2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1C1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6E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57B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F5A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FB8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7D0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1E0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E98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8401143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58FE2E5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lastRenderedPageBreak/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239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0F4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2CE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1A5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ABA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2D2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812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0B5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949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8D8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226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BA1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7F1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39F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04E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B99AE42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CE33C43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B92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96D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80-1.4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9D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3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34D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9A8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345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AF4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E1F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191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842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34-1.5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F07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F21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804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A7D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B59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170D4397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1BF0799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488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5B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661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DCF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002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135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C06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1A6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3D0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44B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984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CD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92C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9AB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F75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BB98576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2E6B00D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Well/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C56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E2C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98E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CC3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C60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F4A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478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6A2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DDF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5D1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FC7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5B8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9B3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52A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31C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3AF2B7B1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7420398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9E4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159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07-1.6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D94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4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C63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14E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E0F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21-1.1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4CC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56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617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A64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18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7-1.5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18C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3B2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0AD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734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76-1.1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225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304</w:t>
            </w:r>
          </w:p>
        </w:tc>
      </w:tr>
      <w:tr w:rsidR="000A25C8" w:rsidRPr="000A25C8" w14:paraId="1828F90A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C7DCD22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Clinical 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3DE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D69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0D6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611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65D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51F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2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83C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A88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2BD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082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C8F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394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C75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21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10C339E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6E6AB41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+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C66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964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8CA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270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210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B97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FA7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D18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965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6C9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4AB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76B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5C2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68E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C94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8045806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C24E10E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II+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B9D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2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632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536-4.1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0CB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774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45E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168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319-3.0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D77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1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C05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370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3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B93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618-4.3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839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276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45D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9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CFE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61-2.9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7EE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3*</w:t>
            </w:r>
          </w:p>
        </w:tc>
      </w:tr>
      <w:tr w:rsidR="000A25C8" w:rsidRPr="000A25C8" w14:paraId="79B7D1AF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B1D9AA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nvasion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0F6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72B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66B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4A8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367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7FF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6B7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9A2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0B8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3FA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715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F7D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AA4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738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01E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C607C1F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BF40D9A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+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9D7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CEB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9B6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6C1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D9D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311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3D7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A63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723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6BC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0CF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E8E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B91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72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45A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26D65F87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C86AAA6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5FA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1A4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21-1.5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289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430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AF7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5F3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89-1.4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ABE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8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9E7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74F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7FA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31-1.5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D60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B87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A43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731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65-1.4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6AD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05</w:t>
            </w:r>
          </w:p>
        </w:tc>
      </w:tr>
      <w:tr w:rsidR="000A25C8" w:rsidRPr="000A25C8" w14:paraId="33B9F292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1B7D36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Lymph node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38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663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3AE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9CB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E86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968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BFD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6C2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E8B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A3A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EC9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B81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5CF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41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824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6339E56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F9BA7B9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588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D66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23B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696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C3C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781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CDF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A3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C8A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943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46D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A05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BA8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624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AE0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59D2284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54E0EDB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913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0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EAE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376-3.9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BC4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405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0A7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6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AF6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16-2.5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C85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13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BDD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354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1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8E4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470-4.1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11F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089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71F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7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7DF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48-2.6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D65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9*</w:t>
            </w:r>
          </w:p>
        </w:tc>
      </w:tr>
      <w:tr w:rsidR="000A25C8" w:rsidRPr="000A25C8" w14:paraId="461BE6B0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841FF2A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 xml:space="preserve">Distant </w:t>
            </w:r>
            <w:bookmarkStart w:id="1" w:name="OLE_LINK1"/>
            <w:bookmarkStart w:id="2" w:name="OLE_LINK2"/>
            <w:r w:rsidRPr="000A25C8">
              <w:rPr>
                <w:rFonts w:hint="eastAsia"/>
                <w:color w:val="000000" w:themeColor="text1"/>
              </w:rPr>
              <w:t>metastasis</w:t>
            </w:r>
            <w:bookmarkEnd w:id="1"/>
            <w:bookmarkEnd w:id="2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C69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BB5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D7D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27C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BA8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F66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8E5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51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408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13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EF8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489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DA3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326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DCA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F2092DC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76DC1EF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B90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0FA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2AA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DA6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A98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AEA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49B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4C5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BC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01F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C15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FC0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74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0D3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56B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804742F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FAEB65E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3A0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8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A8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868-5.1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691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CA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423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3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EC3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417-4.6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9E2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13C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B78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7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692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758-4.9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ABB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EA6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E6D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3.2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21F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2.302-4.4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183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0A25C8" w:rsidRPr="000A25C8" w14:paraId="512259F9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DE9FB20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V</w:t>
            </w:r>
            <w:r w:rsidRPr="000A25C8">
              <w:rPr>
                <w:rFonts w:hint="eastAsia"/>
                <w:color w:val="000000" w:themeColor="text1"/>
              </w:rPr>
              <w:t>essel invol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E27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32D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529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C3A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974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996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5AA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04F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6B3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337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D91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08C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5D1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134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343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F38C9D9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DE2904E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</w:t>
            </w:r>
            <w:r w:rsidRPr="000A25C8">
              <w:rPr>
                <w:rFonts w:hint="eastAsia"/>
                <w:color w:val="000000" w:themeColor="text1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DAE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80B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361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C88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F22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99B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682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B75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ECB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917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D83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F9E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85E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17C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23B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27733001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0A43D50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</w:t>
            </w:r>
            <w:r w:rsidRPr="000A25C8">
              <w:rPr>
                <w:rFonts w:hint="eastAsia"/>
                <w:color w:val="000000" w:themeColor="text1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D16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5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02E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66-1.9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262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253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BB2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34F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35-1.1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95E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25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FB1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2C4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5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6D3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76-2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9CC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02B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F58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2E1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50-1.1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C70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351</w:t>
            </w:r>
          </w:p>
        </w:tc>
      </w:tr>
      <w:tr w:rsidR="000A25C8" w:rsidRPr="000A25C8" w14:paraId="16E244AF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056A83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Nec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D66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9A0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3D3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E51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284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319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178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FC7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49F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3FB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82C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FFF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055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A79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9B1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5AC5E6F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171BA4E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</w:t>
            </w:r>
            <w:r w:rsidRPr="000A25C8">
              <w:rPr>
                <w:rFonts w:hint="eastAsia"/>
                <w:color w:val="000000" w:themeColor="text1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F5D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FE3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28A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ADD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235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963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268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CB0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F91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FB9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CE2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C45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A47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0EB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95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4B1B401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AF9D39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</w:t>
            </w:r>
            <w:r w:rsidRPr="000A25C8">
              <w:rPr>
                <w:rFonts w:hint="eastAsia"/>
                <w:color w:val="000000" w:themeColor="text1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3F7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951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9-1.5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94A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9EA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AAF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6D7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926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2BE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C08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7D1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34-1.5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F17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28D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599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9FC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2A3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5625307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0535D29" w14:textId="77777777" w:rsidR="00B30ECC" w:rsidRPr="000A25C8" w:rsidRDefault="00B30ECC" w:rsidP="009B4080">
            <w:pPr>
              <w:jc w:val="left"/>
              <w:rPr>
                <w:color w:val="000000" w:themeColor="text1"/>
              </w:rPr>
            </w:pPr>
            <w:bookmarkStart w:id="3" w:name="_GoBack"/>
            <w:r w:rsidRPr="00432EA4">
              <w:rPr>
                <w:rFonts w:hint="eastAsia"/>
                <w:i/>
                <w:color w:val="000000" w:themeColor="text1"/>
              </w:rPr>
              <w:t xml:space="preserve">FGFR1 </w:t>
            </w:r>
            <w:bookmarkEnd w:id="3"/>
            <w:r w:rsidRPr="000A25C8">
              <w:rPr>
                <w:rFonts w:hint="eastAsia"/>
                <w:color w:val="000000" w:themeColor="text1"/>
              </w:rPr>
              <w:t>ampl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BCB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BBF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5D8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F47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57F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82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F2E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482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246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89F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6B6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EBE5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8B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E33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965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7A6F057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81816D2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proofErr w:type="spellStart"/>
            <w:r w:rsidRPr="000A25C8">
              <w:rPr>
                <w:rFonts w:hint="eastAsia"/>
                <w:color w:val="000000" w:themeColor="text1"/>
              </w:rPr>
              <w:t>Disomy</w:t>
            </w:r>
            <w:proofErr w:type="spellEnd"/>
            <w:r w:rsidRPr="000A25C8">
              <w:rPr>
                <w:rFonts w:hint="eastAsia"/>
                <w:color w:val="000000" w:themeColor="text1"/>
              </w:rPr>
              <w:t>/Low ampl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69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870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882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8A26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88B4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445E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C86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F3C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FE4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C3FA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3FC9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E66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A65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EB3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937D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C508B34" w14:textId="77777777" w:rsidTr="009B4080">
        <w:trPr>
          <w:jc w:val="center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EE97C" w14:textId="77777777" w:rsidR="00B30ECC" w:rsidRPr="000A25C8" w:rsidRDefault="00B30ECC" w:rsidP="009B4080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High ampl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0168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3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C589C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27-2.0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03B4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1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EEE2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251F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E37E2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38-1.4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AED1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86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9805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D3930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3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7A70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24-2.0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F810B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68A77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AE0A8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9564F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46-1.4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0743" w14:textId="77777777" w:rsidR="00B30ECC" w:rsidRPr="000A25C8" w:rsidRDefault="00B30ECC" w:rsidP="009B4080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73</w:t>
            </w:r>
          </w:p>
        </w:tc>
      </w:tr>
      <w:tr w:rsidR="00B30ECC" w:rsidRPr="000A25C8" w14:paraId="174460F9" w14:textId="77777777" w:rsidTr="009B4080">
        <w:trPr>
          <w:jc w:val="center"/>
        </w:trPr>
        <w:tc>
          <w:tcPr>
            <w:tcW w:w="163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5D658" w14:textId="77777777" w:rsidR="00F879D2" w:rsidRPr="000A25C8" w:rsidRDefault="00F879D2" w:rsidP="00F879D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Invasive depth I,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>tumors had invaded to the mucous layer or submucosa</w:t>
            </w: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; II, to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proofErr w:type="spellStart"/>
            <w:r w:rsidRPr="000A25C8">
              <w:rPr>
                <w:rFonts w:ascii="Times New Roman" w:hAnsi="Times New Roman" w:cs="Times New Roman"/>
                <w:color w:val="000000" w:themeColor="text1"/>
              </w:rPr>
              <w:t>muscularis</w:t>
            </w:r>
            <w:proofErr w:type="spellEnd"/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0A25C8">
              <w:rPr>
                <w:rFonts w:ascii="Times New Roman" w:hAnsi="Times New Roman" w:cs="Times New Roman"/>
                <w:color w:val="000000" w:themeColor="text1"/>
              </w:rPr>
              <w:t>propria</w:t>
            </w:r>
            <w:proofErr w:type="spellEnd"/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; III,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 xml:space="preserve">to </w:t>
            </w: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or beyond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>the adventitia.</w:t>
            </w:r>
          </w:p>
          <w:p w14:paraId="48F91917" w14:textId="77777777" w:rsidR="00B30ECC" w:rsidRPr="000A25C8" w:rsidRDefault="00B30ECC" w:rsidP="009B4080">
            <w:pPr>
              <w:widowControl/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, confidence interval; HR, hazard ratio</w:t>
            </w:r>
            <w:r w:rsidRPr="000A25C8">
              <w:rPr>
                <w:rFonts w:hint="eastAsia"/>
                <w:color w:val="000000" w:themeColor="text1"/>
              </w:rPr>
              <w:t xml:space="preserve">. </w:t>
            </w:r>
            <w:r w:rsidRPr="000A25C8">
              <w:rPr>
                <w:color w:val="000000" w:themeColor="text1"/>
                <w:vertAlign w:val="superscript"/>
              </w:rPr>
              <w:t xml:space="preserve">* </w:t>
            </w:r>
            <w:r w:rsidRPr="000A25C8">
              <w:rPr>
                <w:color w:val="000000" w:themeColor="text1"/>
              </w:rPr>
              <w:t>P&lt;0.05 indicated that the 95% CI of HR was not including 1</w:t>
            </w:r>
          </w:p>
        </w:tc>
      </w:tr>
    </w:tbl>
    <w:p w14:paraId="10E96846" w14:textId="77777777" w:rsidR="00B30ECC" w:rsidRPr="000A25C8" w:rsidRDefault="00B30ECC">
      <w:pPr>
        <w:rPr>
          <w:color w:val="000000" w:themeColor="text1"/>
        </w:rPr>
      </w:pPr>
    </w:p>
    <w:sectPr w:rsidR="00B30ECC" w:rsidRPr="000A25C8" w:rsidSect="0075061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1B"/>
    <w:rsid w:val="000A25C8"/>
    <w:rsid w:val="001A3401"/>
    <w:rsid w:val="003628BB"/>
    <w:rsid w:val="003F1CEC"/>
    <w:rsid w:val="00432EA4"/>
    <w:rsid w:val="004B27E2"/>
    <w:rsid w:val="004D21A1"/>
    <w:rsid w:val="00581847"/>
    <w:rsid w:val="0075061A"/>
    <w:rsid w:val="008B3723"/>
    <w:rsid w:val="008E7A55"/>
    <w:rsid w:val="0094787A"/>
    <w:rsid w:val="00A33074"/>
    <w:rsid w:val="00AE031B"/>
    <w:rsid w:val="00AF4B09"/>
    <w:rsid w:val="00B30ECC"/>
    <w:rsid w:val="00B82D40"/>
    <w:rsid w:val="00D44454"/>
    <w:rsid w:val="00D542AA"/>
    <w:rsid w:val="00E0633F"/>
    <w:rsid w:val="00F11D8B"/>
    <w:rsid w:val="00F879D2"/>
    <w:rsid w:val="00FC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EB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75</Words>
  <Characters>2140</Characters>
  <Application>Microsoft Macintosh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.Muthamizh Selvam</cp:lastModifiedBy>
  <cp:revision>16</cp:revision>
  <dcterms:created xsi:type="dcterms:W3CDTF">2017-03-26T12:11:00Z</dcterms:created>
  <dcterms:modified xsi:type="dcterms:W3CDTF">2017-07-22T08:38:00Z</dcterms:modified>
</cp:coreProperties>
</file>